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7C629" w14:textId="2A6E509A" w:rsidR="00DF065A" w:rsidRDefault="00DF065A" w:rsidP="00DF065A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 1</w:t>
      </w:r>
    </w:p>
    <w:p w14:paraId="2FB3385D" w14:textId="0EE214B8" w:rsidR="00DF065A" w:rsidRPr="00DF065A" w:rsidRDefault="00DF065A" w:rsidP="00DF065A">
      <w:pPr>
        <w:autoSpaceDE w:val="0"/>
        <w:autoSpaceDN w:val="0"/>
        <w:adjustRightInd w:val="0"/>
        <w:spacing w:after="0" w:line="480" w:lineRule="auto"/>
        <w:rPr>
          <w:rFonts w:cs="Times New Roman"/>
          <w:i/>
          <w:iCs/>
          <w:szCs w:val="24"/>
        </w:rPr>
      </w:pPr>
      <w:r w:rsidRPr="00DF065A">
        <w:rPr>
          <w:rFonts w:cs="Times New Roman"/>
          <w:i/>
          <w:iCs/>
          <w:szCs w:val="24"/>
        </w:rPr>
        <w:t>Proof of SWPC as an amplitude demodulation technique</w:t>
      </w:r>
    </w:p>
    <w:p w14:paraId="4B6FD14E" w14:textId="288657FA" w:rsidR="00AB64FA" w:rsidRPr="00DF065A" w:rsidRDefault="00AB64FA" w:rsidP="00DF065A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DF065A">
        <w:rPr>
          <w:rFonts w:cs="Times New Roman"/>
          <w:szCs w:val="24"/>
        </w:rPr>
        <w:t xml:space="preserve">Given a message signal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m(t)</m:t>
        </m:r>
      </m:oMath>
      <w:r w:rsidRPr="00DF065A">
        <w:rPr>
          <w:rFonts w:cs="Times New Roman"/>
          <w:szCs w:val="24"/>
        </w:rPr>
        <w:t xml:space="preserve">, carrier signal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c(t)</m:t>
        </m:r>
      </m:oMath>
      <w:r w:rsidRPr="00DF065A">
        <w:rPr>
          <w:rFonts w:eastAsiaTheme="minorEastAsia" w:cs="Times New Roman"/>
          <w:color w:val="000000" w:themeColor="text1"/>
          <w:szCs w:val="24"/>
        </w:rPr>
        <w:t xml:space="preserve">, and amplitude modulated signal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y(t)</m:t>
        </m:r>
      </m:oMath>
      <w:r w:rsidRPr="00DF065A">
        <w:rPr>
          <w:rFonts w:eastAsiaTheme="minorEastAsia" w:cs="Times New Roman"/>
          <w:color w:val="000000" w:themeColor="text1"/>
          <w:szCs w:val="24"/>
        </w:rPr>
        <w:t xml:space="preserve">, the relationship between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SWPC(c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, y(t))</m:t>
        </m:r>
      </m:oMath>
      <w:r w:rsidRPr="00DF065A">
        <w:rPr>
          <w:rFonts w:eastAsiaTheme="minorEastAsia" w:cs="Times New Roman"/>
          <w:color w:val="000000" w:themeColor="text1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m(t)</m:t>
        </m:r>
      </m:oMath>
      <w:r w:rsidRPr="00DF065A">
        <w:rPr>
          <w:rFonts w:eastAsiaTheme="minorEastAsia" w:cs="Times New Roman"/>
          <w:color w:val="000000" w:themeColor="text1"/>
          <w:szCs w:val="24"/>
        </w:rPr>
        <w:t xml:space="preserve"> </w:t>
      </w:r>
      <w:r w:rsidR="007042B3" w:rsidRPr="00DF065A">
        <w:rPr>
          <w:rFonts w:eastAsiaTheme="minorEastAsia" w:cs="Times New Roman"/>
          <w:color w:val="000000" w:themeColor="text1"/>
          <w:szCs w:val="24"/>
        </w:rPr>
        <w:t>given a window length</w:t>
      </w:r>
      <w:r w:rsidR="00301F35">
        <w:rPr>
          <w:rFonts w:eastAsiaTheme="minorEastAsia" w:cs="Times New Roman"/>
          <w:color w:val="000000" w:themeColor="text1"/>
          <w:szCs w:val="24"/>
        </w:rPr>
        <w:t xml:space="preserve"> (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∆</m:t>
        </m:r>
      </m:oMath>
      <w:r w:rsidR="00301F35">
        <w:rPr>
          <w:rFonts w:eastAsiaTheme="minorEastAsia" w:cs="Times New Roman"/>
          <w:color w:val="000000" w:themeColor="text1"/>
          <w:szCs w:val="24"/>
        </w:rPr>
        <w:t>)</w:t>
      </w:r>
      <w:r w:rsidR="007042B3" w:rsidRPr="00DF065A">
        <w:rPr>
          <w:rFonts w:eastAsiaTheme="minorEastAsia" w:cs="Times New Roman"/>
          <w:color w:val="000000" w:themeColor="text1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2</m:t>
        </m:r>
        <m:r>
          <w:rPr>
            <w:rFonts w:ascii="Cambria Math" w:hAnsi="Cambria Math" w:cs="Times New Roman"/>
            <w:szCs w:val="24"/>
          </w:rPr>
          <m:t>L+1</m:t>
        </m:r>
      </m:oMath>
      <w:r w:rsidR="007042B3" w:rsidRPr="00DF065A">
        <w:rPr>
          <w:rFonts w:eastAsiaTheme="minorEastAsia" w:cs="Times New Roman"/>
          <w:szCs w:val="24"/>
        </w:rPr>
        <w:t>,</w:t>
      </w:r>
      <w:r w:rsidR="007042B3" w:rsidRPr="00DF065A">
        <w:rPr>
          <w:rFonts w:eastAsiaTheme="minorEastAsia" w:cs="Times New Roman"/>
          <w:color w:val="000000" w:themeColor="text1"/>
          <w:szCs w:val="24"/>
        </w:rPr>
        <w:t xml:space="preserve"> </w:t>
      </w:r>
      <w:r w:rsidRPr="00DF065A">
        <w:rPr>
          <w:rFonts w:eastAsiaTheme="minorEastAsia" w:cs="Times New Roman"/>
          <w:color w:val="000000" w:themeColor="text1"/>
          <w:szCs w:val="24"/>
        </w:rPr>
        <w:t xml:space="preserve">is </w:t>
      </w:r>
      <w:r w:rsidR="007042B3" w:rsidRPr="00DF065A">
        <w:rPr>
          <w:rFonts w:eastAsiaTheme="minorEastAsia" w:cs="Times New Roman"/>
          <w:color w:val="000000" w:themeColor="text1"/>
          <w:szCs w:val="24"/>
        </w:rPr>
        <w:t>shown</w:t>
      </w:r>
      <w:r w:rsidRPr="00DF065A">
        <w:rPr>
          <w:rFonts w:eastAsiaTheme="minorEastAsia" w:cs="Times New Roman"/>
          <w:color w:val="000000" w:themeColor="text1"/>
          <w:szCs w:val="24"/>
        </w:rPr>
        <w:t xml:space="preserve"> below</w:t>
      </w:r>
      <w:r w:rsidRPr="00DF065A">
        <w:rPr>
          <w:rFonts w:cs="Times New Roman"/>
          <w:szCs w:val="24"/>
        </w:rPr>
        <w:t>:</w:t>
      </w:r>
    </w:p>
    <w:p w14:paraId="265E6C74" w14:textId="77777777" w:rsidR="00AB64FA" w:rsidRDefault="00AB64FA" w:rsidP="00AB64FA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14:ligatures w14:val="standardContextual"/>
        </w:rPr>
      </w:pPr>
    </w:p>
    <w:p w14:paraId="21955ACF" w14:textId="48407B58" w:rsidR="00AB64FA" w:rsidRPr="00B413E2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c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cos</m:t>
              </m:r>
            </m:fName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π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</m:t>
              </m:r>
            </m:e>
          </m:fun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,  y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 xml:space="preserve">1+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m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</m:t>
              </m:r>
            </m:e>
          </m:d>
        </m:oMath>
      </m:oMathPara>
    </w:p>
    <w:p w14:paraId="79C9795C" w14:textId="0174AE66" w:rsidR="00AB64FA" w:rsidRPr="00C94FE5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SWP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,c;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- 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e>
                      </m:acc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- 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e>
                      </m:acc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-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τ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- 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τ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- 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4141A72C" w14:textId="50127665" w:rsidR="00AB64FA" w:rsidRPr="00C94FE5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SWP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,c;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 xml:space="preserve">1+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τ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c</m:t>
                                  </m:r>
                                </m:sub>
                              </m:sSub>
                            </m:den>
                          </m:f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- 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e>
                      </m:acc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- 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e>
                      </m:acc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 xml:space="preserve">1+ 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color w:val="000000" w:themeColor="text1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  <w:szCs w:val="24"/>
                                            </w:rPr>
                                            <m:t>m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  <w:szCs w:val="24"/>
                                            </w:rPr>
                                            <m:t>τ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color w:val="000000" w:themeColor="text1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  <w:szCs w:val="24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color w:val="000000" w:themeColor="text1"/>
                                              <w:szCs w:val="24"/>
                                            </w:rPr>
                                            <m:t>c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τ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- 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Cs w:val="24"/>
                                    </w:rPr>
                                    <m:t>τ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- 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0EB71A6E" w14:textId="71C93484" w:rsidR="00AB64FA" w:rsidRPr="005D38A1" w:rsidRDefault="00000000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∆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 xml:space="preserve">1+ 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e>
              </m:func>
            </m:e>
          </m:nary>
        </m:oMath>
      </m:oMathPara>
    </w:p>
    <w:p w14:paraId="217DA077" w14:textId="7FCD45EF" w:rsidR="00AB64FA" w:rsidRPr="005D38A1" w:rsidRDefault="00000000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∆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 xml:space="preserve">1+ 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sub>
                      </m:sSub>
                    </m:den>
                  </m:f>
                </m:e>
              </m:d>
            </m:e>
          </m:nary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e>
              </m:func>
            </m:e>
          </m:nary>
        </m:oMath>
      </m:oMathPara>
    </w:p>
    <w:p w14:paraId="6B81B90A" w14:textId="77777777" w:rsidR="00AB64FA" w:rsidRPr="005D38A1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</w:p>
    <w:p w14:paraId="6AA49D3B" w14:textId="1C05802F" w:rsidR="00AB64FA" w:rsidRPr="00B777C1" w:rsidRDefault="00000000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∆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e>
              </m:func>
            </m:e>
          </m:nary>
        </m:oMath>
      </m:oMathPara>
    </w:p>
    <w:p w14:paraId="4830D027" w14:textId="77777777" w:rsidR="00AB64FA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</w:p>
    <w:p w14:paraId="13AE3B57" w14:textId="681965FB" w:rsidR="00AB64FA" w:rsidRPr="00A92EB8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for large ∆, 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∆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e>
              </m:func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≅0</m:t>
          </m:r>
        </m:oMath>
      </m:oMathPara>
    </w:p>
    <w:p w14:paraId="1E2743E9" w14:textId="77777777" w:rsidR="00AB64FA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</w:p>
    <w:p w14:paraId="63650A2C" w14:textId="15936BF4" w:rsidR="00AB64FA" w:rsidRPr="00C94FE5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SWP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,c;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1+ 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</m:t>
                      </m:r>
                    </m:sup>
                  </m:sSup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1+ 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4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36443398" w14:textId="0B28AAC2" w:rsidR="00AB64FA" w:rsidRPr="00C94FE5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SWP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,c;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τ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</m:t>
                      </m:r>
                    </m:sup>
                  </m:sSup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1+ 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4</m:t>
                          </m:r>
                        </m:sup>
                      </m:sSup>
                    </m:e>
                  </m:nary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1+ 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717C207D" w14:textId="2805408C" w:rsidR="00AB64FA" w:rsidRPr="00A92910" w:rsidRDefault="00000000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co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e>
              </m:func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∆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co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p>
                  </m:sSup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e>
              </m:func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 ∝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∆</m:t>
              </m:r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</m:t>
              </m:r>
            </m:sup>
          </m:sSup>
        </m:oMath>
      </m:oMathPara>
    </w:p>
    <w:p w14:paraId="41F7462F" w14:textId="6E09D6AF" w:rsidR="00AB64FA" w:rsidRPr="00A92910" w:rsidRDefault="00000000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4</m:t>
                  </m:r>
                </m:sup>
              </m:sSup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4</m:t>
                  </m:r>
                </m:sup>
              </m:sSup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co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4</m:t>
                      </m:r>
                    </m:sup>
                  </m:sSup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</m:t>
                  </m:r>
                </m:e>
              </m:func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4</m:t>
              </m:r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∆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τ=t-L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+</m:t>
              </m:r>
              <m:r>
                <w:rPr>
                  <w:rFonts w:ascii="Cambria Math" w:hAnsi="Cambria Math" w:cs="Times New Roman"/>
                  <w:szCs w:val="24"/>
                </w:rPr>
                <m:t>L</m:t>
              </m:r>
            </m:sup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co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4</m:t>
                      </m:r>
                    </m:sup>
                  </m:sSup>
                </m:fName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j</m:t>
                  </m:r>
                </m:e>
              </m:func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 ∝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4</m:t>
              </m:r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∆</m:t>
              </m:r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</m:t>
              </m:r>
            </m:sup>
          </m:sSup>
        </m:oMath>
      </m:oMathPara>
    </w:p>
    <w:p w14:paraId="464C4CC5" w14:textId="77777777" w:rsidR="00AB64FA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</w:p>
    <w:p w14:paraId="7829F748" w14:textId="7399B526" w:rsidR="00AB64FA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SWP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,c;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∝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∆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1+ 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4</m:t>
                      </m:r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∆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</m:t>
                      </m:r>
                    </m:sup>
                  </m:sSup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1+ 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7D007D90" w14:textId="2E75AC8F" w:rsidR="00AB64FA" w:rsidRPr="00C94FE5" w:rsidRDefault="00AB64FA" w:rsidP="00AB64FA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SWP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,c;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∝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∆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1+ 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∆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1+ 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6555B1D2" w14:textId="38BA4E63" w:rsidR="00D46DE9" w:rsidRDefault="00AB64FA" w:rsidP="00D46DE9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SWP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,c;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∝ ∆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τ=t-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1+ 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τ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τ=t-L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Cs w:val="24"/>
                                </w:rPr>
                                <m:t xml:space="preserve">1+ 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τ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Cs w:val="24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37A89475" w14:textId="77777777" w:rsidR="004F0AE2" w:rsidRDefault="004F0AE2" w:rsidP="004F0AE2">
      <w:pPr>
        <w:spacing w:after="0"/>
        <w:rPr>
          <w:rFonts w:cs="Times New Roman"/>
          <w:szCs w:val="24"/>
        </w:rPr>
      </w:pPr>
    </w:p>
    <w:sectPr w:rsidR="004F0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5A5598"/>
    <w:multiLevelType w:val="hybridMultilevel"/>
    <w:tmpl w:val="15BE6A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4163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B4"/>
    <w:rsid w:val="00052664"/>
    <w:rsid w:val="00067408"/>
    <w:rsid w:val="000961A5"/>
    <w:rsid w:val="00097E1A"/>
    <w:rsid w:val="000E0830"/>
    <w:rsid w:val="00113DC6"/>
    <w:rsid w:val="0019250D"/>
    <w:rsid w:val="001928EC"/>
    <w:rsid w:val="00287365"/>
    <w:rsid w:val="002A20E1"/>
    <w:rsid w:val="002C3E01"/>
    <w:rsid w:val="002C6909"/>
    <w:rsid w:val="002D1DE6"/>
    <w:rsid w:val="002E7CD5"/>
    <w:rsid w:val="00301F35"/>
    <w:rsid w:val="00361481"/>
    <w:rsid w:val="003649D1"/>
    <w:rsid w:val="00384C2A"/>
    <w:rsid w:val="00420A7B"/>
    <w:rsid w:val="004F0AE2"/>
    <w:rsid w:val="00531F0E"/>
    <w:rsid w:val="00532B10"/>
    <w:rsid w:val="005C00D5"/>
    <w:rsid w:val="005C68A9"/>
    <w:rsid w:val="006942AD"/>
    <w:rsid w:val="006B26B4"/>
    <w:rsid w:val="006C161C"/>
    <w:rsid w:val="006D15F7"/>
    <w:rsid w:val="006D6CDC"/>
    <w:rsid w:val="007042B3"/>
    <w:rsid w:val="00726D1D"/>
    <w:rsid w:val="00770D81"/>
    <w:rsid w:val="007757EF"/>
    <w:rsid w:val="007823D8"/>
    <w:rsid w:val="007B7FB9"/>
    <w:rsid w:val="00843B11"/>
    <w:rsid w:val="00873B98"/>
    <w:rsid w:val="00892468"/>
    <w:rsid w:val="008A6F2A"/>
    <w:rsid w:val="009053E5"/>
    <w:rsid w:val="00914AB4"/>
    <w:rsid w:val="00932584"/>
    <w:rsid w:val="00991F87"/>
    <w:rsid w:val="009D0872"/>
    <w:rsid w:val="009D7B70"/>
    <w:rsid w:val="00A328F0"/>
    <w:rsid w:val="00AB64FA"/>
    <w:rsid w:val="00AE30B2"/>
    <w:rsid w:val="00B4672D"/>
    <w:rsid w:val="00B66263"/>
    <w:rsid w:val="00B737C4"/>
    <w:rsid w:val="00BD0407"/>
    <w:rsid w:val="00BD3070"/>
    <w:rsid w:val="00BE3A18"/>
    <w:rsid w:val="00C02334"/>
    <w:rsid w:val="00C50E13"/>
    <w:rsid w:val="00C63140"/>
    <w:rsid w:val="00CA7B3C"/>
    <w:rsid w:val="00CC432F"/>
    <w:rsid w:val="00CE163A"/>
    <w:rsid w:val="00D0720D"/>
    <w:rsid w:val="00D134BE"/>
    <w:rsid w:val="00D22A2A"/>
    <w:rsid w:val="00D46DE9"/>
    <w:rsid w:val="00DA405A"/>
    <w:rsid w:val="00DF065A"/>
    <w:rsid w:val="00E154F1"/>
    <w:rsid w:val="00E241BC"/>
    <w:rsid w:val="00E260B7"/>
    <w:rsid w:val="00E44BCD"/>
    <w:rsid w:val="00F1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672086"/>
  <w14:defaultImageDpi w14:val="32767"/>
  <w15:chartTrackingRefBased/>
  <w15:docId w15:val="{79408E6C-1D84-416B-9123-09898342D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FA"/>
    <w:pPr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AB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B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B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B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B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B4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B4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B4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B4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B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B4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B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B4"/>
    <w:pPr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B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736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7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B3C"/>
    <w:rPr>
      <w:rFonts w:ascii="Times New Roman" w:hAnsi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A7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1F3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 Wiafe</dc:creator>
  <cp:keywords/>
  <dc:description/>
  <cp:lastModifiedBy>Lord Wiafe</cp:lastModifiedBy>
  <cp:revision>3</cp:revision>
  <cp:lastPrinted>2024-06-12T21:41:00Z</cp:lastPrinted>
  <dcterms:created xsi:type="dcterms:W3CDTF">2024-06-12T21:45:00Z</dcterms:created>
  <dcterms:modified xsi:type="dcterms:W3CDTF">2024-06-12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5c3840c8cec84bb5d4ac38ba58245be01b888a6977241e84022812c3160a0</vt:lpwstr>
  </property>
</Properties>
</file>